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73E7E1" w14:textId="7D38ACEA" w:rsidR="006113DB" w:rsidRPr="006113DB" w:rsidRDefault="009F425B" w:rsidP="006113DB">
      <w:pPr>
        <w:pStyle w:val="Title"/>
        <w:spacing w:line="600" w:lineRule="auto"/>
      </w:pPr>
      <w:r>
        <w:t>Supplementary</w:t>
      </w:r>
      <w:r w:rsidR="0032140D" w:rsidRPr="00B87046">
        <w:t xml:space="preserve"> Information</w:t>
      </w:r>
    </w:p>
    <w:p w14:paraId="45937E13" w14:textId="3FB95934" w:rsidR="000C1B1C" w:rsidRPr="00B87046" w:rsidRDefault="00DE08AD" w:rsidP="00E86539">
      <w:pPr>
        <w:pStyle w:val="Heading1"/>
      </w:pPr>
      <w:r>
        <w:t>Atomic h</w:t>
      </w:r>
      <w:r w:rsidR="0083666A" w:rsidRPr="0083666A">
        <w:t>ydrogen-bond donor strengths</w:t>
      </w:r>
      <w:r w:rsidR="0083666A">
        <w:t xml:space="preserve"> of the </w:t>
      </w:r>
      <w:r w:rsidR="0083666A" w:rsidRPr="0083666A">
        <w:t>CDK2 inhibitors from Chen et al.</w:t>
      </w:r>
      <w:r w:rsidR="000251D9">
        <w:t xml:space="preserve"> (2018)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6974"/>
        <w:gridCol w:w="6974"/>
      </w:tblGrid>
      <w:tr w:rsidR="0083666A" w14:paraId="61C3E946" w14:textId="77777777" w:rsidTr="0083666A">
        <w:trPr>
          <w:jc w:val="center"/>
        </w:trPr>
        <w:tc>
          <w:tcPr>
            <w:tcW w:w="2500" w:type="pct"/>
            <w:vAlign w:val="center"/>
          </w:tcPr>
          <w:p w14:paraId="05C700B7" w14:textId="44619DED" w:rsidR="0083666A" w:rsidRDefault="0083666A" w:rsidP="0083666A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7776E243" wp14:editId="70B3996E">
                  <wp:extent cx="4068000" cy="4068000"/>
                  <wp:effectExtent l="0" t="0" r="8890" b="889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8000" cy="406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  <w:vAlign w:val="center"/>
          </w:tcPr>
          <w:p w14:paraId="3E732AE5" w14:textId="6D717FD7" w:rsidR="0083666A" w:rsidRDefault="00395015" w:rsidP="0083666A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73EB0E75" wp14:editId="1CD3E78B">
                  <wp:extent cx="4068000" cy="4068000"/>
                  <wp:effectExtent l="0" t="0" r="8890" b="889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8000" cy="406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666A" w14:paraId="5726CDB9" w14:textId="77777777" w:rsidTr="0083666A">
        <w:trPr>
          <w:jc w:val="center"/>
        </w:trPr>
        <w:tc>
          <w:tcPr>
            <w:tcW w:w="2500" w:type="pct"/>
            <w:vAlign w:val="center"/>
          </w:tcPr>
          <w:p w14:paraId="33D900FE" w14:textId="06D97258" w:rsidR="0083666A" w:rsidRDefault="00801D01" w:rsidP="0083666A">
            <w:pPr>
              <w:jc w:val="center"/>
            </w:pPr>
            <w:r>
              <w:rPr>
                <w:noProof/>
              </w:rPr>
              <w:lastRenderedPageBreak/>
              <w:drawing>
                <wp:inline distT="0" distB="0" distL="0" distR="0" wp14:anchorId="58117E71" wp14:editId="3B113637">
                  <wp:extent cx="4068000" cy="4068000"/>
                  <wp:effectExtent l="0" t="0" r="8890" b="889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8000" cy="406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  <w:vAlign w:val="center"/>
          </w:tcPr>
          <w:p w14:paraId="2707CC98" w14:textId="51CAEA70" w:rsidR="0083666A" w:rsidRDefault="00801D01" w:rsidP="0083666A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645971A5" wp14:editId="03F966C1">
                  <wp:extent cx="4068000" cy="4068000"/>
                  <wp:effectExtent l="0" t="0" r="8890" b="889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8000" cy="406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2B28" w14:paraId="610AC8E2" w14:textId="77777777" w:rsidTr="0083666A">
        <w:trPr>
          <w:jc w:val="center"/>
        </w:trPr>
        <w:tc>
          <w:tcPr>
            <w:tcW w:w="2500" w:type="pct"/>
            <w:vAlign w:val="center"/>
          </w:tcPr>
          <w:p w14:paraId="1EB5B8DF" w14:textId="0C2C1555" w:rsidR="00242B28" w:rsidRDefault="00CF4D56" w:rsidP="0083666A">
            <w:pPr>
              <w:jc w:val="center"/>
            </w:pPr>
            <w:r>
              <w:rPr>
                <w:noProof/>
              </w:rPr>
              <w:lastRenderedPageBreak/>
              <w:drawing>
                <wp:inline distT="0" distB="0" distL="0" distR="0" wp14:anchorId="32E8DEA2" wp14:editId="4901D561">
                  <wp:extent cx="4068000" cy="4068000"/>
                  <wp:effectExtent l="0" t="0" r="8890" b="889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8000" cy="406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  <w:vAlign w:val="center"/>
          </w:tcPr>
          <w:p w14:paraId="3C81F7C3" w14:textId="7B03AC98" w:rsidR="00242B28" w:rsidRDefault="00CF4D56" w:rsidP="0083666A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7C9FE23D" wp14:editId="317316F0">
                  <wp:extent cx="4068000" cy="4068000"/>
                  <wp:effectExtent l="0" t="0" r="8890" b="889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8000" cy="406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7AF73FB" w14:textId="77777777" w:rsidR="00221E17" w:rsidRDefault="00221E17" w:rsidP="00221E17">
      <w:pPr>
        <w:rPr>
          <w:highlight w:val="lightGray"/>
        </w:rPr>
      </w:pPr>
    </w:p>
    <w:p w14:paraId="73992D2F" w14:textId="77777777" w:rsidR="00221E17" w:rsidRDefault="00221E17">
      <w:pPr>
        <w:spacing w:after="160" w:line="259" w:lineRule="auto"/>
        <w:jc w:val="left"/>
        <w:rPr>
          <w:b/>
          <w:sz w:val="24"/>
          <w:highlight w:val="lightGray"/>
        </w:rPr>
      </w:pPr>
      <w:r>
        <w:rPr>
          <w:highlight w:val="lightGray"/>
        </w:rPr>
        <w:br w:type="page"/>
      </w:r>
    </w:p>
    <w:p w14:paraId="3AE4D589" w14:textId="4C05DEE1" w:rsidR="00DE08AD" w:rsidRPr="00B87046" w:rsidRDefault="00DE08AD" w:rsidP="00221E17">
      <w:pPr>
        <w:pStyle w:val="Heading1"/>
      </w:pPr>
      <w:r>
        <w:lastRenderedPageBreak/>
        <w:t>Atomic h</w:t>
      </w:r>
      <w:r w:rsidRPr="0083666A">
        <w:t xml:space="preserve">ydrogen-bond </w:t>
      </w:r>
      <w:r>
        <w:t>acceptor</w:t>
      </w:r>
      <w:r w:rsidRPr="0083666A">
        <w:t xml:space="preserve"> strengths</w:t>
      </w:r>
      <w:r>
        <w:t xml:space="preserve"> of the </w:t>
      </w:r>
      <w:r w:rsidR="00024EC7" w:rsidRPr="00024EC7">
        <w:t xml:space="preserve">11β-HSD1 </w:t>
      </w:r>
      <w:r w:rsidRPr="0083666A">
        <w:t xml:space="preserve">inhibitors from </w:t>
      </w:r>
      <w:r w:rsidR="00024EC7">
        <w:t>Robb</w:t>
      </w:r>
      <w:r w:rsidRPr="0083666A">
        <w:t xml:space="preserve"> et al.</w:t>
      </w:r>
      <w:r w:rsidR="00E951AC">
        <w:t xml:space="preserve"> (2015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974"/>
        <w:gridCol w:w="6974"/>
      </w:tblGrid>
      <w:tr w:rsidR="0064203A" w14:paraId="190E315D" w14:textId="77777777" w:rsidTr="004D6663">
        <w:trPr>
          <w:jc w:val="center"/>
        </w:trPr>
        <w:tc>
          <w:tcPr>
            <w:tcW w:w="6974" w:type="dxa"/>
            <w:vAlign w:val="center"/>
          </w:tcPr>
          <w:p w14:paraId="41867E00" w14:textId="3BDA025C" w:rsidR="0064203A" w:rsidRDefault="009E3BA4" w:rsidP="004D6663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17BC4329" wp14:editId="663EA2CB">
                  <wp:extent cx="4068000" cy="4068000"/>
                  <wp:effectExtent l="0" t="0" r="8890" b="889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8000" cy="406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74" w:type="dxa"/>
            <w:vAlign w:val="center"/>
          </w:tcPr>
          <w:p w14:paraId="5F9CAFB9" w14:textId="6D24E790" w:rsidR="0064203A" w:rsidRDefault="00430A2E" w:rsidP="004D6663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3B0FD755" wp14:editId="03027D13">
                  <wp:extent cx="4068000" cy="4068000"/>
                  <wp:effectExtent l="0" t="0" r="8890" b="889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8000" cy="406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4203A" w14:paraId="0FDF74FD" w14:textId="77777777" w:rsidTr="004D6663">
        <w:trPr>
          <w:jc w:val="center"/>
        </w:trPr>
        <w:tc>
          <w:tcPr>
            <w:tcW w:w="6974" w:type="dxa"/>
            <w:vAlign w:val="center"/>
          </w:tcPr>
          <w:p w14:paraId="3F14A874" w14:textId="5A12AF09" w:rsidR="0064203A" w:rsidRDefault="000F761A" w:rsidP="004D6663">
            <w:pPr>
              <w:jc w:val="center"/>
            </w:pPr>
            <w:r>
              <w:rPr>
                <w:noProof/>
              </w:rPr>
              <w:lastRenderedPageBreak/>
              <w:drawing>
                <wp:inline distT="0" distB="0" distL="0" distR="0" wp14:anchorId="24362963" wp14:editId="1A0ED80E">
                  <wp:extent cx="4068000" cy="4068000"/>
                  <wp:effectExtent l="0" t="0" r="8890" b="889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8000" cy="406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74" w:type="dxa"/>
            <w:vAlign w:val="center"/>
          </w:tcPr>
          <w:p w14:paraId="168F3B37" w14:textId="2A856A78" w:rsidR="0064203A" w:rsidRDefault="001E4EC5" w:rsidP="004D6663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7B807DAC" wp14:editId="25900201">
                  <wp:extent cx="4068000" cy="4068000"/>
                  <wp:effectExtent l="0" t="0" r="8890" b="889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8000" cy="406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33B47" w14:paraId="449EAA9F" w14:textId="77777777" w:rsidTr="004D6663">
        <w:trPr>
          <w:jc w:val="center"/>
        </w:trPr>
        <w:tc>
          <w:tcPr>
            <w:tcW w:w="6974" w:type="dxa"/>
            <w:vAlign w:val="center"/>
          </w:tcPr>
          <w:p w14:paraId="0DAE6252" w14:textId="6BA11F7A" w:rsidR="00F33B47" w:rsidRDefault="00B11951" w:rsidP="004D6663">
            <w:pPr>
              <w:jc w:val="center"/>
              <w:rPr>
                <w:noProof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66649EC2" wp14:editId="4FFCF044">
                  <wp:extent cx="4068000" cy="4068000"/>
                  <wp:effectExtent l="0" t="0" r="8890" b="889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8000" cy="406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74" w:type="dxa"/>
            <w:vAlign w:val="center"/>
          </w:tcPr>
          <w:p w14:paraId="75FEA220" w14:textId="5AFF76F6" w:rsidR="00F33B47" w:rsidRDefault="009030DA" w:rsidP="004D6663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EE67EC5" wp14:editId="6DDF7889">
                  <wp:extent cx="4068000" cy="4068000"/>
                  <wp:effectExtent l="0" t="0" r="8890" b="889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8000" cy="406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33B47" w14:paraId="104CBBA8" w14:textId="77777777" w:rsidTr="004D6663">
        <w:trPr>
          <w:jc w:val="center"/>
        </w:trPr>
        <w:tc>
          <w:tcPr>
            <w:tcW w:w="6974" w:type="dxa"/>
            <w:vAlign w:val="center"/>
          </w:tcPr>
          <w:p w14:paraId="7DEA8F9B" w14:textId="00444420" w:rsidR="00F33B47" w:rsidRDefault="005135C2" w:rsidP="004D6663">
            <w:pPr>
              <w:jc w:val="center"/>
              <w:rPr>
                <w:noProof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7A474FF8" wp14:editId="642573B9">
                  <wp:extent cx="4068000" cy="4068000"/>
                  <wp:effectExtent l="0" t="0" r="8890" b="889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8000" cy="406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74" w:type="dxa"/>
            <w:vAlign w:val="center"/>
          </w:tcPr>
          <w:p w14:paraId="2A942499" w14:textId="43C0889F" w:rsidR="00F33B47" w:rsidRDefault="00892935" w:rsidP="004D6663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07458A18" wp14:editId="7972292F">
                  <wp:extent cx="4068000" cy="4068000"/>
                  <wp:effectExtent l="0" t="0" r="8890" b="889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8000" cy="406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33B47" w14:paraId="79F6018C" w14:textId="77777777" w:rsidTr="004D6663">
        <w:trPr>
          <w:jc w:val="center"/>
        </w:trPr>
        <w:tc>
          <w:tcPr>
            <w:tcW w:w="6974" w:type="dxa"/>
            <w:vAlign w:val="center"/>
          </w:tcPr>
          <w:p w14:paraId="26B90ED0" w14:textId="10DA4B81" w:rsidR="00F33B47" w:rsidRDefault="00E03F9E" w:rsidP="004D6663">
            <w:pPr>
              <w:jc w:val="center"/>
              <w:rPr>
                <w:noProof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1366AE8B" wp14:editId="3E4F80B0">
                  <wp:extent cx="4068000" cy="4068000"/>
                  <wp:effectExtent l="0" t="0" r="8890" b="889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8000" cy="406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74" w:type="dxa"/>
            <w:vAlign w:val="center"/>
          </w:tcPr>
          <w:p w14:paraId="247A114A" w14:textId="0B3ED593" w:rsidR="00F33B47" w:rsidRDefault="006C06D9" w:rsidP="004D6663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6108831C" wp14:editId="78353636">
                  <wp:extent cx="4068000" cy="4068000"/>
                  <wp:effectExtent l="0" t="0" r="8890" b="889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8000" cy="406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33B47" w14:paraId="4F741ABF" w14:textId="77777777" w:rsidTr="004D6663">
        <w:trPr>
          <w:jc w:val="center"/>
        </w:trPr>
        <w:tc>
          <w:tcPr>
            <w:tcW w:w="6974" w:type="dxa"/>
            <w:vAlign w:val="center"/>
          </w:tcPr>
          <w:p w14:paraId="529F4BCA" w14:textId="3252B18B" w:rsidR="00F33B47" w:rsidRDefault="00C86BE9" w:rsidP="004D6663">
            <w:pPr>
              <w:jc w:val="center"/>
              <w:rPr>
                <w:noProof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0FA2D97A" wp14:editId="4A3B6AC3">
                  <wp:extent cx="4068000" cy="4068000"/>
                  <wp:effectExtent l="0" t="0" r="8890" b="889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8000" cy="406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74" w:type="dxa"/>
            <w:vAlign w:val="center"/>
          </w:tcPr>
          <w:p w14:paraId="442B62A5" w14:textId="615AAE87" w:rsidR="00F33B47" w:rsidRDefault="00C97522" w:rsidP="004D6663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0DA7A9EA" wp14:editId="4B77FF2C">
                  <wp:extent cx="4068000" cy="4068000"/>
                  <wp:effectExtent l="0" t="0" r="8890" b="889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8000" cy="406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B6509" w14:paraId="4753D45B" w14:textId="77777777" w:rsidTr="000A25DF">
        <w:trPr>
          <w:jc w:val="center"/>
        </w:trPr>
        <w:tc>
          <w:tcPr>
            <w:tcW w:w="6974" w:type="dxa"/>
            <w:vAlign w:val="center"/>
          </w:tcPr>
          <w:p w14:paraId="00E0D9AC" w14:textId="7B00E53A" w:rsidR="003B6509" w:rsidRDefault="00F00DEC" w:rsidP="004D6663">
            <w:pPr>
              <w:jc w:val="center"/>
              <w:rPr>
                <w:noProof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4DD051C3" wp14:editId="589BFB99">
                  <wp:extent cx="4068000" cy="4068000"/>
                  <wp:effectExtent l="0" t="0" r="8890" b="889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8000" cy="406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74" w:type="dxa"/>
            <w:tcBorders>
              <w:bottom w:val="single" w:sz="4" w:space="0" w:color="auto"/>
            </w:tcBorders>
            <w:vAlign w:val="center"/>
          </w:tcPr>
          <w:p w14:paraId="4D0B58A0" w14:textId="4B142373" w:rsidR="003B6509" w:rsidRDefault="0066271E" w:rsidP="004D6663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0D82B575" wp14:editId="2C4AFDC8">
                  <wp:extent cx="4068000" cy="4068000"/>
                  <wp:effectExtent l="0" t="0" r="8890" b="889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8000" cy="406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B6509" w14:paraId="4808DD4D" w14:textId="77777777" w:rsidTr="000A25DF">
        <w:trPr>
          <w:jc w:val="center"/>
        </w:trPr>
        <w:tc>
          <w:tcPr>
            <w:tcW w:w="6974" w:type="dxa"/>
            <w:vAlign w:val="center"/>
          </w:tcPr>
          <w:p w14:paraId="3C368F8E" w14:textId="15E17A6A" w:rsidR="003B6509" w:rsidRDefault="00C05A81" w:rsidP="004D6663">
            <w:pPr>
              <w:jc w:val="center"/>
              <w:rPr>
                <w:noProof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505E96EA" wp14:editId="5941ED77">
                  <wp:extent cx="4068000" cy="4068000"/>
                  <wp:effectExtent l="0" t="0" r="8890" b="889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8000" cy="406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74" w:type="dxa"/>
            <w:tcBorders>
              <w:bottom w:val="single" w:sz="4" w:space="0" w:color="auto"/>
            </w:tcBorders>
            <w:vAlign w:val="center"/>
          </w:tcPr>
          <w:p w14:paraId="142E1C85" w14:textId="5F6E4F28" w:rsidR="003B6509" w:rsidRDefault="00C05A81" w:rsidP="004D6663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5DF9437" wp14:editId="6ED786A0">
                  <wp:extent cx="4068000" cy="4068000"/>
                  <wp:effectExtent l="0" t="0" r="8890" b="889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8000" cy="406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B6509" w14:paraId="7A4DA7B8" w14:textId="77777777" w:rsidTr="000A25DF">
        <w:trPr>
          <w:jc w:val="center"/>
        </w:trPr>
        <w:tc>
          <w:tcPr>
            <w:tcW w:w="6974" w:type="dxa"/>
            <w:vAlign w:val="center"/>
          </w:tcPr>
          <w:p w14:paraId="6C25B289" w14:textId="54E5FE0D" w:rsidR="003B6509" w:rsidRDefault="006A67D3" w:rsidP="004D6663">
            <w:pPr>
              <w:jc w:val="center"/>
              <w:rPr>
                <w:noProof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69BED7AD" wp14:editId="1610C03C">
                  <wp:extent cx="4068000" cy="4068000"/>
                  <wp:effectExtent l="0" t="0" r="8890" b="889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8000" cy="406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7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D3F23CF" w14:textId="77777777" w:rsidR="003B6509" w:rsidRDefault="003B6509" w:rsidP="004D6663">
            <w:pPr>
              <w:jc w:val="center"/>
              <w:rPr>
                <w:noProof/>
              </w:rPr>
            </w:pPr>
          </w:p>
        </w:tc>
      </w:tr>
    </w:tbl>
    <w:p w14:paraId="221672F7" w14:textId="7316D395" w:rsidR="004015CF" w:rsidRDefault="004015CF">
      <w:pPr>
        <w:spacing w:after="160" w:line="259" w:lineRule="auto"/>
        <w:jc w:val="left"/>
      </w:pPr>
    </w:p>
    <w:p w14:paraId="6419ADA3" w14:textId="33CC6E2F" w:rsidR="00DE08AD" w:rsidRDefault="004015CF" w:rsidP="004015CF">
      <w:pPr>
        <w:pStyle w:val="Heading1"/>
      </w:pPr>
      <w:r>
        <w:t>Correlation coefficient ‘r’</w:t>
      </w:r>
    </w:p>
    <w:p w14:paraId="44ABD4B2" w14:textId="0D81C583" w:rsidR="00E7438C" w:rsidRPr="00375026" w:rsidRDefault="00E7438C" w:rsidP="00E7438C">
      <w:pPr>
        <w:rPr>
          <w:rFonts w:eastAsiaTheme="minorEastAsia"/>
        </w:rPr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 xml:space="preserve">r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/>
                <m:sup/>
                <m:e>
                  <m:r>
                    <w:rPr>
                      <w:rFonts w:ascii="Cambria Math" w:hAnsi="Cambria Math"/>
                    </w:rPr>
                    <m:t xml:space="preserve"> 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-</m:t>
                      </m:r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</m:acc>
                    </m:e>
                  </m:d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-</m:t>
                      </m:r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ȳ</m:t>
                          </m:r>
                        </m:e>
                      </m:acc>
                    </m:e>
                  </m:d>
                </m:e>
              </m:nary>
            </m:num>
            <m:den>
              <m:rad>
                <m:radPr>
                  <m:degHide m:val="1"/>
                  <m:ctrlPr>
                    <w:rPr>
                      <w:rFonts w:ascii="Cambria Math" w:hAnsi="Cambria Math"/>
                      <w:i/>
                    </w:rPr>
                  </m:ctrlPr>
                </m:radPr>
                <m:deg/>
                <m:e>
                  <m:nary>
                    <m:naryPr>
                      <m:chr m:val="∑"/>
                      <m:limLoc m:val="undOvr"/>
                      <m:subHide m:val="1"/>
                      <m:supHide m:val="1"/>
                      <m:ctrlPr>
                        <w:rPr>
                          <w:rFonts w:ascii="Cambria Math" w:hAnsi="Cambria Math"/>
                          <w:i/>
                        </w:rPr>
                      </m:ctrlPr>
                    </m:naryPr>
                    <m:sub/>
                    <m:sup/>
                    <m:e>
                      <m:r>
                        <w:rPr>
                          <w:rFonts w:ascii="Cambria Math" w:hAnsi="Cambria Math"/>
                        </w:rPr>
                        <m:t xml:space="preserve"> 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i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>-</m:t>
                              </m:r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x</m:t>
                                  </m:r>
                                </m:e>
                              </m:acc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p>
                    </m:e>
                  </m:nary>
                  <m:nary>
                    <m:naryPr>
                      <m:chr m:val="∑"/>
                      <m:limLoc m:val="undOvr"/>
                      <m:subHide m:val="1"/>
                      <m:supHide m:val="1"/>
                      <m:ctrlPr>
                        <w:rPr>
                          <w:rFonts w:ascii="Cambria Math" w:hAnsi="Cambria Math"/>
                          <w:i/>
                        </w:rPr>
                      </m:ctrlPr>
                    </m:naryPr>
                    <m:sub/>
                    <m:sup/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 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i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>-ȳ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p>
                    </m:e>
                  </m:nary>
                </m:e>
              </m:rad>
            </m:den>
          </m:f>
        </m:oMath>
      </m:oMathPara>
    </w:p>
    <w:p w14:paraId="4007D64D" w14:textId="311D6ACF" w:rsidR="00A463C3" w:rsidRDefault="00A463C3" w:rsidP="00A463C3">
      <w:pPr>
        <w:pStyle w:val="Heading1"/>
      </w:pPr>
      <w:r>
        <w:lastRenderedPageBreak/>
        <w:t xml:space="preserve">Guthrie </w:t>
      </w:r>
      <w:r w:rsidR="00E235A3">
        <w:t xml:space="preserve">curated </w:t>
      </w:r>
      <w:r>
        <w:t>data set property distributions</w:t>
      </w:r>
    </w:p>
    <w:p w14:paraId="07B52736" w14:textId="77777777" w:rsidR="00A463C3" w:rsidRDefault="00A463C3" w:rsidP="00A463C3"/>
    <w:p w14:paraId="4BADF0EC" w14:textId="77777777" w:rsidR="00A463C3" w:rsidRPr="00375026" w:rsidRDefault="00A463C3" w:rsidP="00A463C3">
      <w:r>
        <w:rPr>
          <w:noProof/>
        </w:rPr>
        <w:drawing>
          <wp:inline distT="0" distB="0" distL="0" distR="0" wp14:anchorId="6B007150" wp14:editId="0B07F344">
            <wp:extent cx="5850255" cy="438594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0255" cy="4385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50307F" w14:textId="7882433B" w:rsidR="000F6D18" w:rsidRPr="00375026" w:rsidRDefault="000F6D18" w:rsidP="00A463C3">
      <w:pPr>
        <w:pStyle w:val="Heading1"/>
        <w:numPr>
          <w:ilvl w:val="0"/>
          <w:numId w:val="0"/>
        </w:numPr>
      </w:pPr>
    </w:p>
    <w:sectPr w:rsidR="000F6D18" w:rsidRPr="00375026" w:rsidSect="0032140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M Roman 12">
    <w:altName w:val="Calibri"/>
    <w:panose1 w:val="00000000000000000000"/>
    <w:charset w:val="00"/>
    <w:family w:val="modern"/>
    <w:notTrueType/>
    <w:pitch w:val="variable"/>
    <w:sig w:usb0="20000007" w:usb1="00000000" w:usb2="00000000" w:usb3="00000000" w:csb0="00000193" w:csb1="00000000"/>
  </w:font>
  <w:font w:name="Bitstream Vera Sans Mono">
    <w:altName w:val="Calibri"/>
    <w:charset w:val="00"/>
    <w:family w:val="modern"/>
    <w:pitch w:val="fixed"/>
    <w:sig w:usb0="800000AF" w:usb1="1000204A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677632"/>
    <w:multiLevelType w:val="multilevel"/>
    <w:tmpl w:val="3F9CA1D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1DFA2610"/>
    <w:multiLevelType w:val="hybridMultilevel"/>
    <w:tmpl w:val="CCBA961C"/>
    <w:lvl w:ilvl="0" w:tplc="20A0026E">
      <w:start w:val="1"/>
      <w:numFmt w:val="decimal"/>
      <w:pStyle w:val="Heading1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F2619DE"/>
    <w:multiLevelType w:val="hybridMultilevel"/>
    <w:tmpl w:val="04242EA6"/>
    <w:lvl w:ilvl="0" w:tplc="08090001">
      <w:start w:val="1"/>
      <w:numFmt w:val="bullet"/>
      <w:lvlText w:val=""/>
      <w:lvlJc w:val="left"/>
      <w:pPr>
        <w:ind w:left="115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7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9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1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3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5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7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9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17" w:hanging="360"/>
      </w:pPr>
      <w:rPr>
        <w:rFonts w:ascii="Wingdings" w:hAnsi="Wingdings" w:hint="default"/>
      </w:rPr>
    </w:lvl>
  </w:abstractNum>
  <w:abstractNum w:abstractNumId="3" w15:restartNumberingAfterBreak="0">
    <w:nsid w:val="4150511E"/>
    <w:multiLevelType w:val="hybridMultilevel"/>
    <w:tmpl w:val="5A782636"/>
    <w:lvl w:ilvl="0" w:tplc="44783CB0">
      <w:start w:val="1"/>
      <w:numFmt w:val="bullet"/>
      <w:pStyle w:val="Heading4"/>
      <w:lvlText w:val=""/>
      <w:lvlJc w:val="left"/>
      <w:pPr>
        <w:ind w:left="233" w:hanging="360"/>
      </w:pPr>
    </w:lvl>
    <w:lvl w:ilvl="1" w:tplc="0DC80506" w:tentative="1">
      <w:start w:val="1"/>
      <w:numFmt w:val="bullet"/>
      <w:lvlText w:val="o"/>
      <w:lvlJc w:val="left"/>
      <w:pPr>
        <w:ind w:left="953" w:hanging="360"/>
      </w:pPr>
    </w:lvl>
    <w:lvl w:ilvl="2" w:tplc="1012C40E" w:tentative="1">
      <w:start w:val="1"/>
      <w:numFmt w:val="bullet"/>
      <w:lvlText w:val=""/>
      <w:lvlJc w:val="left"/>
      <w:pPr>
        <w:ind w:left="1673" w:hanging="360"/>
      </w:pPr>
    </w:lvl>
    <w:lvl w:ilvl="3" w:tplc="252A24F2" w:tentative="1">
      <w:start w:val="1"/>
      <w:numFmt w:val="bullet"/>
      <w:lvlText w:val=""/>
      <w:lvlJc w:val="left"/>
      <w:pPr>
        <w:ind w:left="2393" w:hanging="360"/>
      </w:pPr>
    </w:lvl>
    <w:lvl w:ilvl="4" w:tplc="F9D61FFE" w:tentative="1">
      <w:start w:val="1"/>
      <w:numFmt w:val="bullet"/>
      <w:lvlText w:val="o"/>
      <w:lvlJc w:val="left"/>
      <w:pPr>
        <w:ind w:left="3113" w:hanging="360"/>
      </w:pPr>
    </w:lvl>
    <w:lvl w:ilvl="5" w:tplc="B6CEA190" w:tentative="1">
      <w:start w:val="1"/>
      <w:numFmt w:val="bullet"/>
      <w:lvlText w:val=""/>
      <w:lvlJc w:val="left"/>
      <w:pPr>
        <w:ind w:left="3833" w:hanging="360"/>
      </w:pPr>
    </w:lvl>
    <w:lvl w:ilvl="6" w:tplc="A15AAC3C" w:tentative="1">
      <w:start w:val="1"/>
      <w:numFmt w:val="bullet"/>
      <w:lvlText w:val=""/>
      <w:lvlJc w:val="left"/>
      <w:pPr>
        <w:ind w:left="4553" w:hanging="360"/>
      </w:pPr>
    </w:lvl>
    <w:lvl w:ilvl="7" w:tplc="0862EA3A" w:tentative="1">
      <w:start w:val="1"/>
      <w:numFmt w:val="bullet"/>
      <w:lvlText w:val="o"/>
      <w:lvlJc w:val="left"/>
      <w:pPr>
        <w:ind w:left="5273" w:hanging="360"/>
      </w:pPr>
    </w:lvl>
    <w:lvl w:ilvl="8" w:tplc="3B84C526" w:tentative="1">
      <w:start w:val="1"/>
      <w:numFmt w:val="bullet"/>
      <w:lvlText w:val=""/>
      <w:lvlJc w:val="left"/>
      <w:pPr>
        <w:ind w:left="5993" w:hanging="360"/>
      </w:pPr>
    </w:lvl>
  </w:abstractNum>
  <w:abstractNum w:abstractNumId="4" w15:restartNumberingAfterBreak="0">
    <w:nsid w:val="452B3A44"/>
    <w:multiLevelType w:val="hybridMultilevel"/>
    <w:tmpl w:val="F83E2576"/>
    <w:lvl w:ilvl="0" w:tplc="08090001">
      <w:start w:val="1"/>
      <w:numFmt w:val="bullet"/>
      <w:lvlText w:val=""/>
      <w:lvlJc w:val="left"/>
      <w:pPr>
        <w:ind w:left="115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7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9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1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3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5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7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9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17" w:hanging="360"/>
      </w:pPr>
      <w:rPr>
        <w:rFonts w:ascii="Wingdings" w:hAnsi="Wingdings" w:hint="default"/>
      </w:rPr>
    </w:lvl>
  </w:abstractNum>
  <w:abstractNum w:abstractNumId="5" w15:restartNumberingAfterBreak="0">
    <w:nsid w:val="5666537E"/>
    <w:multiLevelType w:val="hybridMultilevel"/>
    <w:tmpl w:val="B8343E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B717B1D"/>
    <w:multiLevelType w:val="hybridMultilevel"/>
    <w:tmpl w:val="C674D694"/>
    <w:lvl w:ilvl="0" w:tplc="A3D25ABC">
      <w:start w:val="1"/>
      <w:numFmt w:val="decimal"/>
      <w:pStyle w:val="Heading3"/>
      <w:lvlText w:val="1.2.2.%1"/>
      <w:lvlJc w:val="left"/>
      <w:pPr>
        <w:ind w:left="36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E623AEA"/>
    <w:multiLevelType w:val="hybridMultilevel"/>
    <w:tmpl w:val="3FC01504"/>
    <w:lvl w:ilvl="0" w:tplc="D2BC0518">
      <w:numFmt w:val="bullet"/>
      <w:pStyle w:val="Heading5"/>
      <w:lvlText w:val="-"/>
      <w:lvlJc w:val="left"/>
      <w:pPr>
        <w:ind w:left="1440" w:hanging="360"/>
      </w:pPr>
    </w:lvl>
    <w:lvl w:ilvl="1" w:tplc="F904B946">
      <w:start w:val="1"/>
      <w:numFmt w:val="decimal"/>
      <w:lvlText w:val="%2."/>
      <w:lvlJc w:val="left"/>
      <w:pPr>
        <w:ind w:left="2160" w:hanging="360"/>
      </w:pPr>
    </w:lvl>
    <w:lvl w:ilvl="2" w:tplc="9F90068E">
      <w:numFmt w:val="bullet"/>
      <w:lvlText w:val="-"/>
      <w:lvlJc w:val="left"/>
      <w:pPr>
        <w:ind w:left="2880" w:hanging="360"/>
      </w:pPr>
    </w:lvl>
    <w:lvl w:ilvl="3" w:tplc="81841602" w:tentative="1">
      <w:start w:val="1"/>
      <w:numFmt w:val="bullet"/>
      <w:lvlText w:val=""/>
      <w:lvlJc w:val="left"/>
      <w:pPr>
        <w:ind w:left="3600" w:hanging="360"/>
      </w:pPr>
    </w:lvl>
    <w:lvl w:ilvl="4" w:tplc="91E6C5F0" w:tentative="1">
      <w:start w:val="1"/>
      <w:numFmt w:val="bullet"/>
      <w:lvlText w:val="o"/>
      <w:lvlJc w:val="left"/>
      <w:pPr>
        <w:ind w:left="4320" w:hanging="360"/>
      </w:pPr>
    </w:lvl>
    <w:lvl w:ilvl="5" w:tplc="60FE8384" w:tentative="1">
      <w:start w:val="1"/>
      <w:numFmt w:val="bullet"/>
      <w:lvlText w:val=""/>
      <w:lvlJc w:val="left"/>
      <w:pPr>
        <w:ind w:left="5040" w:hanging="360"/>
      </w:pPr>
    </w:lvl>
    <w:lvl w:ilvl="6" w:tplc="74A2D246" w:tentative="1">
      <w:start w:val="1"/>
      <w:numFmt w:val="bullet"/>
      <w:lvlText w:val=""/>
      <w:lvlJc w:val="left"/>
      <w:pPr>
        <w:ind w:left="5760" w:hanging="360"/>
      </w:pPr>
    </w:lvl>
    <w:lvl w:ilvl="7" w:tplc="40A210F0" w:tentative="1">
      <w:start w:val="1"/>
      <w:numFmt w:val="bullet"/>
      <w:lvlText w:val="o"/>
      <w:lvlJc w:val="left"/>
      <w:pPr>
        <w:ind w:left="6480" w:hanging="360"/>
      </w:pPr>
    </w:lvl>
    <w:lvl w:ilvl="8" w:tplc="7D963F80" w:tentative="1">
      <w:start w:val="1"/>
      <w:numFmt w:val="bullet"/>
      <w:lvlText w:val=""/>
      <w:lvlJc w:val="left"/>
      <w:pPr>
        <w:ind w:left="7200" w:hanging="360"/>
      </w:pPr>
    </w:lvl>
  </w:abstractNum>
  <w:num w:numId="1">
    <w:abstractNumId w:val="0"/>
  </w:num>
  <w:num w:numId="2">
    <w:abstractNumId w:val="0"/>
  </w:num>
  <w:num w:numId="3">
    <w:abstractNumId w:val="3"/>
  </w:num>
  <w:num w:numId="4">
    <w:abstractNumId w:val="6"/>
  </w:num>
  <w:num w:numId="5">
    <w:abstractNumId w:val="7"/>
  </w:num>
  <w:num w:numId="6">
    <w:abstractNumId w:val="1"/>
  </w:num>
  <w:num w:numId="7">
    <w:abstractNumId w:val="2"/>
  </w:num>
  <w:num w:numId="8">
    <w:abstractNumId w:val="4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140D"/>
    <w:rsid w:val="00017E93"/>
    <w:rsid w:val="00024EC7"/>
    <w:rsid w:val="000251D9"/>
    <w:rsid w:val="00086B7F"/>
    <w:rsid w:val="000A0723"/>
    <w:rsid w:val="000A25DF"/>
    <w:rsid w:val="000B1E1E"/>
    <w:rsid w:val="000B4BEE"/>
    <w:rsid w:val="000C1B1C"/>
    <w:rsid w:val="000C5DAE"/>
    <w:rsid w:val="000D2215"/>
    <w:rsid w:val="000F6D18"/>
    <w:rsid w:val="000F761A"/>
    <w:rsid w:val="00131AAB"/>
    <w:rsid w:val="001E4EC5"/>
    <w:rsid w:val="00221E17"/>
    <w:rsid w:val="00226AFC"/>
    <w:rsid w:val="0023783B"/>
    <w:rsid w:val="00242B28"/>
    <w:rsid w:val="00250EF2"/>
    <w:rsid w:val="0025333C"/>
    <w:rsid w:val="00253378"/>
    <w:rsid w:val="002776AE"/>
    <w:rsid w:val="00277FDE"/>
    <w:rsid w:val="00282124"/>
    <w:rsid w:val="002824F7"/>
    <w:rsid w:val="00294FA3"/>
    <w:rsid w:val="002A13CD"/>
    <w:rsid w:val="002B2D5E"/>
    <w:rsid w:val="003042B5"/>
    <w:rsid w:val="003164B2"/>
    <w:rsid w:val="00316E7D"/>
    <w:rsid w:val="0032140D"/>
    <w:rsid w:val="00337832"/>
    <w:rsid w:val="00362B60"/>
    <w:rsid w:val="00375026"/>
    <w:rsid w:val="00376A97"/>
    <w:rsid w:val="00395015"/>
    <w:rsid w:val="003B6509"/>
    <w:rsid w:val="003D4E85"/>
    <w:rsid w:val="004015CF"/>
    <w:rsid w:val="00430A2E"/>
    <w:rsid w:val="00460B53"/>
    <w:rsid w:val="004A6040"/>
    <w:rsid w:val="004D6663"/>
    <w:rsid w:val="004E25AC"/>
    <w:rsid w:val="005135C2"/>
    <w:rsid w:val="00514C76"/>
    <w:rsid w:val="00551ABE"/>
    <w:rsid w:val="005B526A"/>
    <w:rsid w:val="006103EF"/>
    <w:rsid w:val="006113DB"/>
    <w:rsid w:val="0064203A"/>
    <w:rsid w:val="006514E4"/>
    <w:rsid w:val="00655FDC"/>
    <w:rsid w:val="0066271E"/>
    <w:rsid w:val="00667E7D"/>
    <w:rsid w:val="006A67D3"/>
    <w:rsid w:val="006B3C50"/>
    <w:rsid w:val="006C06D9"/>
    <w:rsid w:val="006D4B2B"/>
    <w:rsid w:val="006E7496"/>
    <w:rsid w:val="0070264B"/>
    <w:rsid w:val="007D6B65"/>
    <w:rsid w:val="00801D01"/>
    <w:rsid w:val="00816658"/>
    <w:rsid w:val="00825FD9"/>
    <w:rsid w:val="0083666A"/>
    <w:rsid w:val="0085798E"/>
    <w:rsid w:val="00874D0B"/>
    <w:rsid w:val="00892935"/>
    <w:rsid w:val="008F462F"/>
    <w:rsid w:val="00902E06"/>
    <w:rsid w:val="009030DA"/>
    <w:rsid w:val="00944772"/>
    <w:rsid w:val="009B34D5"/>
    <w:rsid w:val="009E3BA4"/>
    <w:rsid w:val="009F425B"/>
    <w:rsid w:val="00A463C3"/>
    <w:rsid w:val="00AD46D1"/>
    <w:rsid w:val="00B11951"/>
    <w:rsid w:val="00B6010A"/>
    <w:rsid w:val="00B64195"/>
    <w:rsid w:val="00B87046"/>
    <w:rsid w:val="00BD2596"/>
    <w:rsid w:val="00BF4B53"/>
    <w:rsid w:val="00C05A81"/>
    <w:rsid w:val="00C86BE9"/>
    <w:rsid w:val="00C97522"/>
    <w:rsid w:val="00CB6EDB"/>
    <w:rsid w:val="00CC16DF"/>
    <w:rsid w:val="00CD6FB5"/>
    <w:rsid w:val="00CF4D56"/>
    <w:rsid w:val="00D16571"/>
    <w:rsid w:val="00DB2188"/>
    <w:rsid w:val="00DD5518"/>
    <w:rsid w:val="00DE08AD"/>
    <w:rsid w:val="00DE26E0"/>
    <w:rsid w:val="00E03F9E"/>
    <w:rsid w:val="00E1535D"/>
    <w:rsid w:val="00E235A3"/>
    <w:rsid w:val="00E7438C"/>
    <w:rsid w:val="00E75562"/>
    <w:rsid w:val="00E86539"/>
    <w:rsid w:val="00E951AC"/>
    <w:rsid w:val="00EA651A"/>
    <w:rsid w:val="00EE0BC0"/>
    <w:rsid w:val="00F00DEC"/>
    <w:rsid w:val="00F33B47"/>
    <w:rsid w:val="00F52B78"/>
    <w:rsid w:val="00F81D5D"/>
    <w:rsid w:val="00FA1A9E"/>
    <w:rsid w:val="00FA5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0EE1D7"/>
  <w15:chartTrackingRefBased/>
  <w15:docId w15:val="{45A907AA-EE75-4601-9226-BEECB9982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1D5D"/>
    <w:pPr>
      <w:spacing w:after="200" w:line="360" w:lineRule="auto"/>
      <w:jc w:val="both"/>
    </w:pPr>
    <w:rPr>
      <w:rFonts w:ascii="Times New Roman" w:hAnsi="Times New Roman" w:cs="Times New Roman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E86539"/>
    <w:pPr>
      <w:numPr>
        <w:numId w:val="6"/>
      </w:numPr>
      <w:spacing w:before="240" w:line="276" w:lineRule="auto"/>
      <w:outlineLvl w:val="0"/>
    </w:pPr>
    <w:rPr>
      <w:b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5218"/>
    <w:pPr>
      <w:spacing w:before="240" w:line="276" w:lineRule="auto"/>
      <w:outlineLvl w:val="1"/>
    </w:pPr>
    <w:rPr>
      <w:b/>
    </w:rPr>
  </w:style>
  <w:style w:type="paragraph" w:styleId="Heading3">
    <w:name w:val="heading 3"/>
    <w:basedOn w:val="Heading4"/>
    <w:next w:val="Normal"/>
    <w:link w:val="Heading3Char"/>
    <w:uiPriority w:val="9"/>
    <w:unhideWhenUsed/>
    <w:qFormat/>
    <w:rsid w:val="000B4BEE"/>
    <w:pPr>
      <w:numPr>
        <w:numId w:val="4"/>
      </w:numPr>
      <w:spacing w:before="240" w:after="120" w:afterAutospacing="0"/>
      <w:outlineLvl w:val="2"/>
    </w:pPr>
  </w:style>
  <w:style w:type="paragraph" w:styleId="Heading4">
    <w:name w:val="heading 4"/>
    <w:basedOn w:val="Normal"/>
    <w:next w:val="Normal"/>
    <w:link w:val="Heading4Char"/>
    <w:uiPriority w:val="9"/>
    <w:unhideWhenUsed/>
    <w:rsid w:val="000B4BEE"/>
    <w:pPr>
      <w:keepNext/>
      <w:keepLines/>
      <w:numPr>
        <w:numId w:val="3"/>
      </w:numPr>
      <w:spacing w:before="40" w:after="100" w:afterAutospacing="1"/>
      <w:outlineLvl w:val="3"/>
    </w:pPr>
    <w:rPr>
      <w:rFonts w:eastAsiaTheme="majorEastAsia" w:cstheme="majorBidi"/>
      <w:b/>
      <w:iCs/>
      <w:color w:val="000000" w:themeColor="text1"/>
    </w:rPr>
  </w:style>
  <w:style w:type="paragraph" w:styleId="Heading5">
    <w:name w:val="heading 5"/>
    <w:basedOn w:val="ListParagraph"/>
    <w:next w:val="Normal"/>
    <w:link w:val="Heading5Char"/>
    <w:uiPriority w:val="9"/>
    <w:unhideWhenUsed/>
    <w:rsid w:val="000B4BEE"/>
    <w:pPr>
      <w:numPr>
        <w:numId w:val="5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B4BEE"/>
    <w:pPr>
      <w:spacing w:after="240" w:line="300" w:lineRule="auto"/>
      <w:jc w:val="center"/>
    </w:pPr>
  </w:style>
  <w:style w:type="paragraph" w:customStyle="1" w:styleId="Code">
    <w:name w:val="Code"/>
    <w:basedOn w:val="Normal"/>
    <w:link w:val="CodeChar"/>
    <w:rsid w:val="000B4BEE"/>
  </w:style>
  <w:style w:type="character" w:customStyle="1" w:styleId="CodeChar">
    <w:name w:val="Code Char"/>
    <w:basedOn w:val="DefaultParagraphFont"/>
    <w:link w:val="Code"/>
    <w:rsid w:val="000B4BEE"/>
    <w:rPr>
      <w:rFonts w:ascii="LM Roman 12" w:hAnsi="LM Roman 12" w:cs="Times New Roman"/>
    </w:rPr>
  </w:style>
  <w:style w:type="paragraph" w:customStyle="1" w:styleId="Coding">
    <w:name w:val="Coding"/>
    <w:basedOn w:val="Normal"/>
    <w:link w:val="CodingChar"/>
    <w:qFormat/>
    <w:rsid w:val="000B4BEE"/>
    <w:rPr>
      <w:rFonts w:ascii="Bitstream Vera Sans Mono" w:hAnsi="Bitstream Vera Sans Mono"/>
      <w:spacing w:val="-14"/>
      <w:sz w:val="20"/>
    </w:rPr>
  </w:style>
  <w:style w:type="character" w:customStyle="1" w:styleId="CodingChar">
    <w:name w:val="Coding Char"/>
    <w:basedOn w:val="DefaultParagraphFont"/>
    <w:link w:val="Coding"/>
    <w:rsid w:val="000B4BEE"/>
    <w:rPr>
      <w:rFonts w:ascii="Bitstream Vera Sans Mono" w:hAnsi="Bitstream Vera Sans Mono" w:cs="Times New Roman"/>
      <w:spacing w:val="-14"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E86539"/>
    <w:rPr>
      <w:rFonts w:ascii="Times New Roman" w:hAnsi="Times New Roman" w:cs="Times New Roman"/>
      <w:b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FA5218"/>
    <w:rPr>
      <w:rFonts w:ascii="Times New Roman" w:hAnsi="Times New Roman" w:cs="Times New Roman"/>
      <w:b/>
    </w:rPr>
  </w:style>
  <w:style w:type="paragraph" w:styleId="ListParagraph">
    <w:name w:val="List Paragraph"/>
    <w:basedOn w:val="Normal"/>
    <w:uiPriority w:val="34"/>
    <w:qFormat/>
    <w:rsid w:val="000B4BEE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0B4BEE"/>
    <w:rPr>
      <w:rFonts w:ascii="LM Roman 12" w:eastAsiaTheme="majorEastAsia" w:hAnsi="LM Roman 12" w:cstheme="majorBidi"/>
      <w:b/>
      <w:iCs/>
      <w:color w:val="000000" w:themeColor="text1"/>
    </w:rPr>
  </w:style>
  <w:style w:type="character" w:customStyle="1" w:styleId="Heading3Char">
    <w:name w:val="Heading 3 Char"/>
    <w:basedOn w:val="DefaultParagraphFont"/>
    <w:link w:val="Heading3"/>
    <w:uiPriority w:val="9"/>
    <w:rsid w:val="000B4BEE"/>
    <w:rPr>
      <w:rFonts w:ascii="LM Roman 12" w:eastAsiaTheme="majorEastAsia" w:hAnsi="LM Roman 12" w:cstheme="majorBidi"/>
      <w:b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rsid w:val="000B4BEE"/>
    <w:rPr>
      <w:rFonts w:ascii="LM Roman 12" w:hAnsi="LM Roman 12" w:cs="Times New Roman"/>
    </w:rPr>
  </w:style>
  <w:style w:type="paragraph" w:customStyle="1" w:styleId="Table">
    <w:name w:val="Table"/>
    <w:basedOn w:val="Normal"/>
    <w:link w:val="TableChar"/>
    <w:qFormat/>
    <w:rsid w:val="006514E4"/>
    <w:pPr>
      <w:spacing w:after="0" w:line="276" w:lineRule="auto"/>
      <w:jc w:val="center"/>
    </w:pPr>
    <w:rPr>
      <w:sz w:val="20"/>
    </w:rPr>
  </w:style>
  <w:style w:type="character" w:customStyle="1" w:styleId="TableChar">
    <w:name w:val="Table Char"/>
    <w:basedOn w:val="DefaultParagraphFont"/>
    <w:link w:val="Table"/>
    <w:rsid w:val="006514E4"/>
    <w:rPr>
      <w:rFonts w:ascii="Times New Roman" w:hAnsi="Times New Roman" w:cs="Times New Roman"/>
      <w:sz w:val="20"/>
    </w:rPr>
  </w:style>
  <w:style w:type="paragraph" w:customStyle="1" w:styleId="Image">
    <w:name w:val="Image"/>
    <w:basedOn w:val="Normal"/>
    <w:link w:val="ImageChar"/>
    <w:qFormat/>
    <w:rsid w:val="000B4BEE"/>
    <w:pPr>
      <w:jc w:val="center"/>
    </w:pPr>
    <w:rPr>
      <w:noProof/>
      <w:lang w:eastAsia="en-GB"/>
    </w:rPr>
  </w:style>
  <w:style w:type="character" w:customStyle="1" w:styleId="ImageChar">
    <w:name w:val="Image Char"/>
    <w:basedOn w:val="DefaultParagraphFont"/>
    <w:link w:val="Image"/>
    <w:rsid w:val="000B4BEE"/>
    <w:rPr>
      <w:rFonts w:ascii="LM Roman 12" w:hAnsi="LM Roman 12" w:cs="Times New Roman"/>
      <w:noProof/>
      <w:lang w:eastAsia="en-GB"/>
    </w:rPr>
  </w:style>
  <w:style w:type="table" w:customStyle="1" w:styleId="TableGrid5">
    <w:name w:val="Table Grid5"/>
    <w:basedOn w:val="TableNormal"/>
    <w:next w:val="TableGrid"/>
    <w:uiPriority w:val="39"/>
    <w:rsid w:val="003214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214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DE26E0"/>
    <w:pPr>
      <w:spacing w:line="276" w:lineRule="auto"/>
    </w:pPr>
    <w:rPr>
      <w:b/>
      <w:sz w:val="28"/>
    </w:rPr>
  </w:style>
  <w:style w:type="character" w:customStyle="1" w:styleId="TitleChar">
    <w:name w:val="Title Char"/>
    <w:basedOn w:val="DefaultParagraphFont"/>
    <w:link w:val="Title"/>
    <w:uiPriority w:val="10"/>
    <w:rsid w:val="00DE26E0"/>
    <w:rPr>
      <w:rFonts w:ascii="Times New Roman" w:hAnsi="Times New Roman" w:cs="Times New Roman"/>
      <w:b/>
      <w:sz w:val="28"/>
    </w:rPr>
  </w:style>
  <w:style w:type="character" w:styleId="PlaceholderText">
    <w:name w:val="Placeholder Text"/>
    <w:basedOn w:val="DefaultParagraphFont"/>
    <w:uiPriority w:val="99"/>
    <w:semiHidden/>
    <w:rsid w:val="00E7438C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5B52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52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526A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52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526A"/>
    <w:rPr>
      <w:rFonts w:ascii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openxmlformats.org/officeDocument/2006/relationships/styles" Target="style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numbering" Target="numbering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image" Target="media/image24.png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31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8D8C28-187E-491E-9ED5-0B526016D1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</TotalTime>
  <Pages>13</Pages>
  <Words>64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marco Ghiandoni</dc:creator>
  <cp:keywords/>
  <dc:description/>
  <cp:lastModifiedBy>Ghiandoni, Gianmarco</cp:lastModifiedBy>
  <cp:revision>104</cp:revision>
  <dcterms:created xsi:type="dcterms:W3CDTF">2021-06-23T14:33:00Z</dcterms:created>
  <dcterms:modified xsi:type="dcterms:W3CDTF">2023-02-10T08:09:00Z</dcterms:modified>
</cp:coreProperties>
</file>